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Additional file 1 </w:t>
      </w: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Clinicopathological features of subjects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 xml:space="preserve">in the validation dataset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tbl>
      <w:tblPr>
        <w:tblW w:w="1006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1418"/>
        <w:gridCol w:w="1417"/>
        <w:gridCol w:w="1134"/>
        <w:gridCol w:w="426"/>
      </w:tblGrid>
      <w:tr>
        <w:trPr/>
        <w:tc>
          <w:tcPr>
            <w:tcW w:w="56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396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isease groups (n)</w:t>
            </w:r>
          </w:p>
        </w:tc>
        <w:tc>
          <w:tcPr>
            <w:tcW w:w="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highlight w:val="yellow"/>
              </w:rPr>
              <w:t>Clinicopathological featur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ormal (3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P (30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DAC (55)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highlight w:val="yellow"/>
              </w:rPr>
              <w:t>Gender (male vs. female; 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0: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8:12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6:19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ge (mean ± SD; year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6.3±1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3.3±11.4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9.6±10.8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-stage (T1 : T2 : T3 : T4; 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:5:17:32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ode metastasis (N0 vs. N1; 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:42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istant metastasis (M0 vs. M1; 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6:29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Overall stage (I : II : III : IV; 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:8:14:29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Size (</w:t>
            </w:r>
            <w:r>
              <w:rPr>
                <w:rFonts w:eastAsia="Symbol" w:cs="Symbol" w:ascii="Symbol" w:hAnsi="Symbol"/>
                <w:sz w:val="24"/>
                <w:szCs w:val="24"/>
                <w:highlight w:val="yellow"/>
              </w:rPr>
              <w:t>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 2cm : &gt; 2cm &amp; </w:t>
            </w:r>
            <w:r>
              <w:rPr>
                <w:rFonts w:eastAsia="Symbol" w:cs="Symbol" w:ascii="Symbol" w:hAnsi="Symbol"/>
                <w:sz w:val="24"/>
                <w:szCs w:val="24"/>
                <w:highlight w:val="yellow"/>
              </w:rPr>
              <w:t>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 5cm : &gt; 5cm; 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:15:39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Resectable:Unresectable (n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2:43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istological differentiation (well : moderate : poor; 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:1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8</w:t>
            </w:r>
          </w:p>
        </w:tc>
      </w:tr>
      <w:tr>
        <w:trPr/>
        <w:tc>
          <w:tcPr>
            <w:tcW w:w="567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Karnofsky performance status scale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41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560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CP, chronic pancreatitis; PDAC, pancreatic ductal adenocarcinoma; SD, standard deviation; NS, not studied;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highlight w:val="yellow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A tumor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is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defined as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un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resectable when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a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tumor invade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s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 celiac axis or superior mesenteric artery (T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4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, N0-1, M0, stage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III), or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metastasize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s to distant sites (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T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1-4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, N0-1, M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1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 xml:space="preserve">, stage 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IV)</w:t>
      </w:r>
      <w:r>
        <w:rPr>
          <w:rFonts w:cs="Times New Roman" w:ascii="Times New Roman" w:hAnsi="Times New Roman"/>
          <w:bCs/>
          <w:sz w:val="24"/>
          <w:szCs w:val="24"/>
          <w:highlight w:val="yellow"/>
        </w:rPr>
        <w:t>. 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highlight w:val="yellow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This scale was evaluated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 xml:space="preserve">at diagnosis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before treatment star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7:33:00Z</dcterms:created>
  <dc:creator>hwchungmd</dc:creator>
  <dc:description/>
  <cp:keywords/>
  <dc:language>en-US</dc:language>
  <cp:lastModifiedBy>임종백</cp:lastModifiedBy>
  <dcterms:modified xsi:type="dcterms:W3CDTF">2014-04-18T06:49:00Z</dcterms:modified>
  <cp:revision>16</cp:revision>
  <dc:subject/>
  <dc:title/>
</cp:coreProperties>
</file>